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014" w:rsidRPr="002E7431" w:rsidRDefault="00320014" w:rsidP="00320014">
      <w:pPr>
        <w:spacing w:line="256" w:lineRule="auto"/>
        <w:rPr>
          <w:rFonts w:ascii="Calibri" w:eastAsia="Calibri" w:hAnsi="Calibri" w:cs="Times New Roman"/>
          <w:b/>
        </w:rPr>
      </w:pPr>
      <w:r w:rsidRPr="002E7431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21874B92" wp14:editId="1D862956">
            <wp:extent cx="5972175" cy="4686300"/>
            <wp:effectExtent l="0" t="0" r="9525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20014" w:rsidRPr="002E7431" w:rsidRDefault="00BE714A" w:rsidP="00320014">
      <w:pPr>
        <w:spacing w:line="256" w:lineRule="auto"/>
        <w:rPr>
          <w:rFonts w:ascii="Calibri" w:eastAsia="Calibri" w:hAnsi="Calibri" w:cs="Calibri"/>
          <w:i/>
          <w:color w:val="000000"/>
        </w:rPr>
      </w:pPr>
      <w:r>
        <w:rPr>
          <w:rFonts w:ascii="Calibri" w:eastAsia="Times New Roman" w:hAnsi="Calibri" w:cs="Calibri"/>
          <w:i/>
          <w:color w:val="000000"/>
          <w:lang w:eastAsia="en-GB"/>
        </w:rPr>
        <w:t>S</w:t>
      </w:r>
      <w:r w:rsidR="00320014" w:rsidRPr="002E7431">
        <w:rPr>
          <w:rFonts w:ascii="Calibri" w:eastAsia="Times New Roman" w:hAnsi="Calibri" w:cs="Calibri"/>
          <w:i/>
          <w:color w:val="000000"/>
          <w:lang w:eastAsia="en-GB"/>
        </w:rPr>
        <w:t>3</w:t>
      </w:r>
      <w:r>
        <w:rPr>
          <w:rFonts w:ascii="Calibri" w:eastAsia="Times New Roman" w:hAnsi="Calibri" w:cs="Calibri"/>
          <w:i/>
          <w:color w:val="000000"/>
          <w:lang w:eastAsia="en-GB"/>
        </w:rPr>
        <w:t xml:space="preserve"> Fig</w:t>
      </w:r>
      <w:bookmarkStart w:id="0" w:name="_GoBack"/>
      <w:bookmarkEnd w:id="0"/>
      <w:r w:rsidR="00320014" w:rsidRPr="002E7431">
        <w:rPr>
          <w:rFonts w:ascii="Calibri" w:eastAsia="Times New Roman" w:hAnsi="Calibri" w:cs="Calibri"/>
          <w:i/>
          <w:color w:val="000000"/>
          <w:lang w:eastAsia="en-GB"/>
        </w:rPr>
        <w:t xml:space="preserve">: </w:t>
      </w:r>
      <w:r w:rsidR="00320014" w:rsidRPr="002E7431">
        <w:rPr>
          <w:rFonts w:ascii="Calibri" w:eastAsia="Times New Roman" w:hAnsi="Calibri" w:cs="Calibri"/>
          <w:i/>
          <w:color w:val="000000"/>
        </w:rPr>
        <w:t xml:space="preserve">Proportion of </w:t>
      </w:r>
      <w:r w:rsidR="003734A3">
        <w:rPr>
          <w:rFonts w:ascii="Calibri" w:eastAsia="Times New Roman" w:hAnsi="Calibri" w:cs="Calibri"/>
          <w:i/>
          <w:color w:val="000000"/>
        </w:rPr>
        <w:t>calculated</w:t>
      </w:r>
      <w:r w:rsidR="00320014" w:rsidRPr="002E7431">
        <w:rPr>
          <w:rFonts w:ascii="Calibri" w:eastAsia="Times New Roman" w:hAnsi="Calibri" w:cs="Calibri"/>
          <w:i/>
          <w:color w:val="000000"/>
        </w:rPr>
        <w:t xml:space="preserve"> need </w:t>
      </w:r>
      <w:r w:rsidR="003734A3">
        <w:rPr>
          <w:rFonts w:ascii="Calibri" w:eastAsia="Times New Roman" w:hAnsi="Calibri" w:cs="Calibri"/>
          <w:i/>
          <w:color w:val="000000"/>
        </w:rPr>
        <w:t>feasibly</w:t>
      </w:r>
      <w:r w:rsidR="005419F3">
        <w:rPr>
          <w:rFonts w:ascii="Calibri" w:eastAsia="Times New Roman" w:hAnsi="Calibri" w:cs="Calibri"/>
          <w:i/>
          <w:color w:val="000000"/>
        </w:rPr>
        <w:t xml:space="preserve"> met by consumption, </w:t>
      </w:r>
      <w:r w:rsidR="00320014" w:rsidRPr="002E7431">
        <w:rPr>
          <w:rFonts w:ascii="Calibri" w:eastAsia="Times New Roman" w:hAnsi="Calibri" w:cs="Calibri"/>
          <w:i/>
          <w:color w:val="000000"/>
        </w:rPr>
        <w:t>1997 - 2017</w:t>
      </w:r>
    </w:p>
    <w:p w:rsidR="00114A9E" w:rsidRDefault="00114A9E"/>
    <w:sectPr w:rsidR="00114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14"/>
    <w:rsid w:val="00114A9E"/>
    <w:rsid w:val="00320014"/>
    <w:rsid w:val="003734A3"/>
    <w:rsid w:val="005419F3"/>
    <w:rsid w:val="00BE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3B9E"/>
  <w15:chartTrackingRefBased/>
  <w15:docId w15:val="{00EC4600-125A-4F56-BA70-BF04891D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storage.york.ac.uk\hymshome\J\hyjc22\w2k\Desktop\New%20opioids%20paper\Consumption%20reanalysis%20data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Q$1</c:f>
              <c:strCache>
                <c:ptCount val="1"/>
                <c:pt idx="0">
                  <c:v>1997 (n=143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P$2:$P$23</c:f>
              <c:strCache>
                <c:ptCount val="22"/>
                <c:pt idx="0">
                  <c:v>0</c:v>
                </c:pt>
                <c:pt idx="1">
                  <c:v>1-5</c:v>
                </c:pt>
                <c:pt idx="2">
                  <c:v>6-10</c:v>
                </c:pt>
                <c:pt idx="3">
                  <c:v>11-15</c:v>
                </c:pt>
                <c:pt idx="4">
                  <c:v>16-20</c:v>
                </c:pt>
                <c:pt idx="5">
                  <c:v>21-25</c:v>
                </c:pt>
                <c:pt idx="6">
                  <c:v>26-30</c:v>
                </c:pt>
                <c:pt idx="7">
                  <c:v>31-35</c:v>
                </c:pt>
                <c:pt idx="8">
                  <c:v>36-40</c:v>
                </c:pt>
                <c:pt idx="9">
                  <c:v>41-45</c:v>
                </c:pt>
                <c:pt idx="10">
                  <c:v>46-50</c:v>
                </c:pt>
                <c:pt idx="11">
                  <c:v>51-55</c:v>
                </c:pt>
                <c:pt idx="12">
                  <c:v>56-60</c:v>
                </c:pt>
                <c:pt idx="13">
                  <c:v>61-65</c:v>
                </c:pt>
                <c:pt idx="14">
                  <c:v>66-70</c:v>
                </c:pt>
                <c:pt idx="15">
                  <c:v>71-75</c:v>
                </c:pt>
                <c:pt idx="16">
                  <c:v>76-80</c:v>
                </c:pt>
                <c:pt idx="17">
                  <c:v>81-85</c:v>
                </c:pt>
                <c:pt idx="18">
                  <c:v>86-90</c:v>
                </c:pt>
                <c:pt idx="19">
                  <c:v>91-95</c:v>
                </c:pt>
                <c:pt idx="20">
                  <c:v>96-100</c:v>
                </c:pt>
                <c:pt idx="21">
                  <c:v>&gt;100</c:v>
                </c:pt>
              </c:strCache>
            </c:strRef>
          </c:cat>
          <c:val>
            <c:numRef>
              <c:f>Sheet2!$Q$2:$Q$23</c:f>
              <c:numCache>
                <c:formatCode>0</c:formatCode>
                <c:ptCount val="22"/>
                <c:pt idx="0">
                  <c:v>21.678321678321677</c:v>
                </c:pt>
                <c:pt idx="1">
                  <c:v>24.475524475524477</c:v>
                </c:pt>
                <c:pt idx="2">
                  <c:v>9.0909090909090917</c:v>
                </c:pt>
                <c:pt idx="3">
                  <c:v>3.4965034965034967</c:v>
                </c:pt>
                <c:pt idx="4">
                  <c:v>6.2937062937062942</c:v>
                </c:pt>
                <c:pt idx="5">
                  <c:v>5.5944055944055942</c:v>
                </c:pt>
                <c:pt idx="6">
                  <c:v>1.3986013986013985</c:v>
                </c:pt>
                <c:pt idx="7">
                  <c:v>3.4965034965034967</c:v>
                </c:pt>
                <c:pt idx="8">
                  <c:v>2.0979020979020979</c:v>
                </c:pt>
                <c:pt idx="9">
                  <c:v>2.0979020979020979</c:v>
                </c:pt>
                <c:pt idx="10">
                  <c:v>2.0979020979020979</c:v>
                </c:pt>
                <c:pt idx="11">
                  <c:v>1.3986013986013985</c:v>
                </c:pt>
                <c:pt idx="12">
                  <c:v>0.69930069930069927</c:v>
                </c:pt>
                <c:pt idx="13">
                  <c:v>0.69930069930069927</c:v>
                </c:pt>
                <c:pt idx="14">
                  <c:v>0</c:v>
                </c:pt>
                <c:pt idx="15">
                  <c:v>2.0979020979020979</c:v>
                </c:pt>
                <c:pt idx="16">
                  <c:v>0</c:v>
                </c:pt>
                <c:pt idx="17">
                  <c:v>0.69930069930069927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2.587412587412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F6-4A96-A209-E67F173A1207}"/>
            </c:ext>
          </c:extLst>
        </c:ser>
        <c:ser>
          <c:idx val="1"/>
          <c:order val="1"/>
          <c:tx>
            <c:strRef>
              <c:f>Sheet2!$R$1</c:f>
              <c:strCache>
                <c:ptCount val="1"/>
                <c:pt idx="0">
                  <c:v>2002 (n=156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P$2:$P$23</c:f>
              <c:strCache>
                <c:ptCount val="22"/>
                <c:pt idx="0">
                  <c:v>0</c:v>
                </c:pt>
                <c:pt idx="1">
                  <c:v>1-5</c:v>
                </c:pt>
                <c:pt idx="2">
                  <c:v>6-10</c:v>
                </c:pt>
                <c:pt idx="3">
                  <c:v>11-15</c:v>
                </c:pt>
                <c:pt idx="4">
                  <c:v>16-20</c:v>
                </c:pt>
                <c:pt idx="5">
                  <c:v>21-25</c:v>
                </c:pt>
                <c:pt idx="6">
                  <c:v>26-30</c:v>
                </c:pt>
                <c:pt idx="7">
                  <c:v>31-35</c:v>
                </c:pt>
                <c:pt idx="8">
                  <c:v>36-40</c:v>
                </c:pt>
                <c:pt idx="9">
                  <c:v>41-45</c:v>
                </c:pt>
                <c:pt idx="10">
                  <c:v>46-50</c:v>
                </c:pt>
                <c:pt idx="11">
                  <c:v>51-55</c:v>
                </c:pt>
                <c:pt idx="12">
                  <c:v>56-60</c:v>
                </c:pt>
                <c:pt idx="13">
                  <c:v>61-65</c:v>
                </c:pt>
                <c:pt idx="14">
                  <c:v>66-70</c:v>
                </c:pt>
                <c:pt idx="15">
                  <c:v>71-75</c:v>
                </c:pt>
                <c:pt idx="16">
                  <c:v>76-80</c:v>
                </c:pt>
                <c:pt idx="17">
                  <c:v>81-85</c:v>
                </c:pt>
                <c:pt idx="18">
                  <c:v>86-90</c:v>
                </c:pt>
                <c:pt idx="19">
                  <c:v>91-95</c:v>
                </c:pt>
                <c:pt idx="20">
                  <c:v>96-100</c:v>
                </c:pt>
                <c:pt idx="21">
                  <c:v>&gt;100</c:v>
                </c:pt>
              </c:strCache>
            </c:strRef>
          </c:cat>
          <c:val>
            <c:numRef>
              <c:f>Sheet2!$R$2:$R$23</c:f>
              <c:numCache>
                <c:formatCode>0</c:formatCode>
                <c:ptCount val="22"/>
                <c:pt idx="0">
                  <c:v>39.743589743589745</c:v>
                </c:pt>
                <c:pt idx="1">
                  <c:v>8.9743589743589745</c:v>
                </c:pt>
                <c:pt idx="2">
                  <c:v>7.0512820512820511</c:v>
                </c:pt>
                <c:pt idx="3">
                  <c:v>4.4871794871794872</c:v>
                </c:pt>
                <c:pt idx="4">
                  <c:v>2.5641025641025639</c:v>
                </c:pt>
                <c:pt idx="5">
                  <c:v>3.2051282051282048</c:v>
                </c:pt>
                <c:pt idx="6">
                  <c:v>1.2820512820512819</c:v>
                </c:pt>
                <c:pt idx="7">
                  <c:v>5.1282051282051277</c:v>
                </c:pt>
                <c:pt idx="8">
                  <c:v>2.5641025641025639</c:v>
                </c:pt>
                <c:pt idx="9">
                  <c:v>3.2051282051282048</c:v>
                </c:pt>
                <c:pt idx="10">
                  <c:v>0.64102564102564097</c:v>
                </c:pt>
                <c:pt idx="11">
                  <c:v>2.5641025641025639</c:v>
                </c:pt>
                <c:pt idx="12">
                  <c:v>2.5641025641025639</c:v>
                </c:pt>
                <c:pt idx="13">
                  <c:v>1.9230769230769231</c:v>
                </c:pt>
                <c:pt idx="14">
                  <c:v>0.64102564102564097</c:v>
                </c:pt>
                <c:pt idx="15">
                  <c:v>0.64102564102564097</c:v>
                </c:pt>
                <c:pt idx="16">
                  <c:v>0</c:v>
                </c:pt>
                <c:pt idx="17">
                  <c:v>0</c:v>
                </c:pt>
                <c:pt idx="18">
                  <c:v>0.64102564102564097</c:v>
                </c:pt>
                <c:pt idx="19">
                  <c:v>0</c:v>
                </c:pt>
                <c:pt idx="20">
                  <c:v>0</c:v>
                </c:pt>
                <c:pt idx="21">
                  <c:v>12.179487179487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F6-4A96-A209-E67F173A1207}"/>
            </c:ext>
          </c:extLst>
        </c:ser>
        <c:ser>
          <c:idx val="2"/>
          <c:order val="2"/>
          <c:tx>
            <c:strRef>
              <c:f>Sheet2!$S$1</c:f>
              <c:strCache>
                <c:ptCount val="1"/>
                <c:pt idx="0">
                  <c:v>2007 (n=156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P$2:$P$23</c:f>
              <c:strCache>
                <c:ptCount val="22"/>
                <c:pt idx="0">
                  <c:v>0</c:v>
                </c:pt>
                <c:pt idx="1">
                  <c:v>1-5</c:v>
                </c:pt>
                <c:pt idx="2">
                  <c:v>6-10</c:v>
                </c:pt>
                <c:pt idx="3">
                  <c:v>11-15</c:v>
                </c:pt>
                <c:pt idx="4">
                  <c:v>16-20</c:v>
                </c:pt>
                <c:pt idx="5">
                  <c:v>21-25</c:v>
                </c:pt>
                <c:pt idx="6">
                  <c:v>26-30</c:v>
                </c:pt>
                <c:pt idx="7">
                  <c:v>31-35</c:v>
                </c:pt>
                <c:pt idx="8">
                  <c:v>36-40</c:v>
                </c:pt>
                <c:pt idx="9">
                  <c:v>41-45</c:v>
                </c:pt>
                <c:pt idx="10">
                  <c:v>46-50</c:v>
                </c:pt>
                <c:pt idx="11">
                  <c:v>51-55</c:v>
                </c:pt>
                <c:pt idx="12">
                  <c:v>56-60</c:v>
                </c:pt>
                <c:pt idx="13">
                  <c:v>61-65</c:v>
                </c:pt>
                <c:pt idx="14">
                  <c:v>66-70</c:v>
                </c:pt>
                <c:pt idx="15">
                  <c:v>71-75</c:v>
                </c:pt>
                <c:pt idx="16">
                  <c:v>76-80</c:v>
                </c:pt>
                <c:pt idx="17">
                  <c:v>81-85</c:v>
                </c:pt>
                <c:pt idx="18">
                  <c:v>86-90</c:v>
                </c:pt>
                <c:pt idx="19">
                  <c:v>91-95</c:v>
                </c:pt>
                <c:pt idx="20">
                  <c:v>96-100</c:v>
                </c:pt>
                <c:pt idx="21">
                  <c:v>&gt;100</c:v>
                </c:pt>
              </c:strCache>
            </c:strRef>
          </c:cat>
          <c:val>
            <c:numRef>
              <c:f>Sheet2!$S$2:$S$23</c:f>
              <c:numCache>
                <c:formatCode>0</c:formatCode>
                <c:ptCount val="22"/>
                <c:pt idx="0">
                  <c:v>35.897435897435898</c:v>
                </c:pt>
                <c:pt idx="1">
                  <c:v>11.538461538461538</c:v>
                </c:pt>
                <c:pt idx="2">
                  <c:v>6.4102564102564097</c:v>
                </c:pt>
                <c:pt idx="3">
                  <c:v>7.6923076923076925</c:v>
                </c:pt>
                <c:pt idx="4">
                  <c:v>1.9230769230769231</c:v>
                </c:pt>
                <c:pt idx="5">
                  <c:v>5.7692307692307692</c:v>
                </c:pt>
                <c:pt idx="6">
                  <c:v>3.2051282051282048</c:v>
                </c:pt>
                <c:pt idx="7">
                  <c:v>1.2820512820512819</c:v>
                </c:pt>
                <c:pt idx="8">
                  <c:v>2.5641025641025639</c:v>
                </c:pt>
                <c:pt idx="9">
                  <c:v>0</c:v>
                </c:pt>
                <c:pt idx="10">
                  <c:v>1.2820512820512819</c:v>
                </c:pt>
                <c:pt idx="11">
                  <c:v>0.64102564102564097</c:v>
                </c:pt>
                <c:pt idx="12">
                  <c:v>1.2820512820512819</c:v>
                </c:pt>
                <c:pt idx="13">
                  <c:v>2.5641025641025639</c:v>
                </c:pt>
                <c:pt idx="14">
                  <c:v>1.2820512820512819</c:v>
                </c:pt>
                <c:pt idx="15">
                  <c:v>1.2820512820512819</c:v>
                </c:pt>
                <c:pt idx="16">
                  <c:v>0</c:v>
                </c:pt>
                <c:pt idx="17">
                  <c:v>0.64102564102564097</c:v>
                </c:pt>
                <c:pt idx="18">
                  <c:v>0.64102564102564097</c:v>
                </c:pt>
                <c:pt idx="19">
                  <c:v>0.64102564102564097</c:v>
                </c:pt>
                <c:pt idx="20">
                  <c:v>1.2820512820512819</c:v>
                </c:pt>
                <c:pt idx="21">
                  <c:v>12.179487179487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F6-4A96-A209-E67F173A1207}"/>
            </c:ext>
          </c:extLst>
        </c:ser>
        <c:ser>
          <c:idx val="3"/>
          <c:order val="3"/>
          <c:tx>
            <c:strRef>
              <c:f>Sheet2!$T$1</c:f>
              <c:strCache>
                <c:ptCount val="1"/>
                <c:pt idx="0">
                  <c:v>2012 (n=144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P$2:$P$23</c:f>
              <c:strCache>
                <c:ptCount val="22"/>
                <c:pt idx="0">
                  <c:v>0</c:v>
                </c:pt>
                <c:pt idx="1">
                  <c:v>1-5</c:v>
                </c:pt>
                <c:pt idx="2">
                  <c:v>6-10</c:v>
                </c:pt>
                <c:pt idx="3">
                  <c:v>11-15</c:v>
                </c:pt>
                <c:pt idx="4">
                  <c:v>16-20</c:v>
                </c:pt>
                <c:pt idx="5">
                  <c:v>21-25</c:v>
                </c:pt>
                <c:pt idx="6">
                  <c:v>26-30</c:v>
                </c:pt>
                <c:pt idx="7">
                  <c:v>31-35</c:v>
                </c:pt>
                <c:pt idx="8">
                  <c:v>36-40</c:v>
                </c:pt>
                <c:pt idx="9">
                  <c:v>41-45</c:v>
                </c:pt>
                <c:pt idx="10">
                  <c:v>46-50</c:v>
                </c:pt>
                <c:pt idx="11">
                  <c:v>51-55</c:v>
                </c:pt>
                <c:pt idx="12">
                  <c:v>56-60</c:v>
                </c:pt>
                <c:pt idx="13">
                  <c:v>61-65</c:v>
                </c:pt>
                <c:pt idx="14">
                  <c:v>66-70</c:v>
                </c:pt>
                <c:pt idx="15">
                  <c:v>71-75</c:v>
                </c:pt>
                <c:pt idx="16">
                  <c:v>76-80</c:v>
                </c:pt>
                <c:pt idx="17">
                  <c:v>81-85</c:v>
                </c:pt>
                <c:pt idx="18">
                  <c:v>86-90</c:v>
                </c:pt>
                <c:pt idx="19">
                  <c:v>91-95</c:v>
                </c:pt>
                <c:pt idx="20">
                  <c:v>96-100</c:v>
                </c:pt>
                <c:pt idx="21">
                  <c:v>&gt;100</c:v>
                </c:pt>
              </c:strCache>
            </c:strRef>
          </c:cat>
          <c:val>
            <c:numRef>
              <c:f>Sheet2!$T$2:$T$23</c:f>
              <c:numCache>
                <c:formatCode>0</c:formatCode>
                <c:ptCount val="22"/>
                <c:pt idx="0">
                  <c:v>23.611111111111111</c:v>
                </c:pt>
                <c:pt idx="1">
                  <c:v>17.361111111111111</c:v>
                </c:pt>
                <c:pt idx="2">
                  <c:v>6.9444444444444446</c:v>
                </c:pt>
                <c:pt idx="3">
                  <c:v>6.25</c:v>
                </c:pt>
                <c:pt idx="4">
                  <c:v>4.8611111111111116</c:v>
                </c:pt>
                <c:pt idx="5">
                  <c:v>5.5555555555555554</c:v>
                </c:pt>
                <c:pt idx="6">
                  <c:v>3.4722222222222223</c:v>
                </c:pt>
                <c:pt idx="7">
                  <c:v>4.1666666666666661</c:v>
                </c:pt>
                <c:pt idx="8">
                  <c:v>3.4722222222222223</c:v>
                </c:pt>
                <c:pt idx="9">
                  <c:v>1.3888888888888888</c:v>
                </c:pt>
                <c:pt idx="10">
                  <c:v>0.69444444444444442</c:v>
                </c:pt>
                <c:pt idx="11">
                  <c:v>2.083333333333333</c:v>
                </c:pt>
                <c:pt idx="12">
                  <c:v>0.69444444444444442</c:v>
                </c:pt>
                <c:pt idx="13">
                  <c:v>0</c:v>
                </c:pt>
                <c:pt idx="14">
                  <c:v>0.69444444444444442</c:v>
                </c:pt>
                <c:pt idx="15">
                  <c:v>4.1666666666666661</c:v>
                </c:pt>
                <c:pt idx="16">
                  <c:v>0</c:v>
                </c:pt>
                <c:pt idx="17">
                  <c:v>0</c:v>
                </c:pt>
                <c:pt idx="18">
                  <c:v>0.69444444444444442</c:v>
                </c:pt>
                <c:pt idx="19">
                  <c:v>0</c:v>
                </c:pt>
                <c:pt idx="20">
                  <c:v>0</c:v>
                </c:pt>
                <c:pt idx="21">
                  <c:v>13.88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F6-4A96-A209-E67F173A1207}"/>
            </c:ext>
          </c:extLst>
        </c:ser>
        <c:ser>
          <c:idx val="4"/>
          <c:order val="4"/>
          <c:tx>
            <c:strRef>
              <c:f>Sheet2!$U$1</c:f>
              <c:strCache>
                <c:ptCount val="1"/>
                <c:pt idx="0">
                  <c:v>n=(153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P$2:$P$23</c:f>
              <c:strCache>
                <c:ptCount val="22"/>
                <c:pt idx="0">
                  <c:v>0</c:v>
                </c:pt>
                <c:pt idx="1">
                  <c:v>1-5</c:v>
                </c:pt>
                <c:pt idx="2">
                  <c:v>6-10</c:v>
                </c:pt>
                <c:pt idx="3">
                  <c:v>11-15</c:v>
                </c:pt>
                <c:pt idx="4">
                  <c:v>16-20</c:v>
                </c:pt>
                <c:pt idx="5">
                  <c:v>21-25</c:v>
                </c:pt>
                <c:pt idx="6">
                  <c:v>26-30</c:v>
                </c:pt>
                <c:pt idx="7">
                  <c:v>31-35</c:v>
                </c:pt>
                <c:pt idx="8">
                  <c:v>36-40</c:v>
                </c:pt>
                <c:pt idx="9">
                  <c:v>41-45</c:v>
                </c:pt>
                <c:pt idx="10">
                  <c:v>46-50</c:v>
                </c:pt>
                <c:pt idx="11">
                  <c:v>51-55</c:v>
                </c:pt>
                <c:pt idx="12">
                  <c:v>56-60</c:v>
                </c:pt>
                <c:pt idx="13">
                  <c:v>61-65</c:v>
                </c:pt>
                <c:pt idx="14">
                  <c:v>66-70</c:v>
                </c:pt>
                <c:pt idx="15">
                  <c:v>71-75</c:v>
                </c:pt>
                <c:pt idx="16">
                  <c:v>76-80</c:v>
                </c:pt>
                <c:pt idx="17">
                  <c:v>81-85</c:v>
                </c:pt>
                <c:pt idx="18">
                  <c:v>86-90</c:v>
                </c:pt>
                <c:pt idx="19">
                  <c:v>91-95</c:v>
                </c:pt>
                <c:pt idx="20">
                  <c:v>96-100</c:v>
                </c:pt>
                <c:pt idx="21">
                  <c:v>&gt;100</c:v>
                </c:pt>
              </c:strCache>
            </c:strRef>
          </c:cat>
          <c:val>
            <c:numRef>
              <c:f>Sheet2!$U$2:$U$23</c:f>
              <c:numCache>
                <c:formatCode>0</c:formatCode>
                <c:ptCount val="22"/>
                <c:pt idx="0">
                  <c:v>22.875816993464053</c:v>
                </c:pt>
                <c:pt idx="1">
                  <c:v>9.8039215686274517</c:v>
                </c:pt>
                <c:pt idx="2">
                  <c:v>12.418300653594772</c:v>
                </c:pt>
                <c:pt idx="3">
                  <c:v>6.5359477124183014</c:v>
                </c:pt>
                <c:pt idx="4">
                  <c:v>3.2679738562091507</c:v>
                </c:pt>
                <c:pt idx="5">
                  <c:v>5.2287581699346406</c:v>
                </c:pt>
                <c:pt idx="6">
                  <c:v>5.2287581699346406</c:v>
                </c:pt>
                <c:pt idx="7">
                  <c:v>3.9215686274509802</c:v>
                </c:pt>
                <c:pt idx="8">
                  <c:v>1.3071895424836601</c:v>
                </c:pt>
                <c:pt idx="9">
                  <c:v>2.6143790849673203</c:v>
                </c:pt>
                <c:pt idx="10">
                  <c:v>1.9607843137254901</c:v>
                </c:pt>
                <c:pt idx="11">
                  <c:v>1.3071895424836601</c:v>
                </c:pt>
                <c:pt idx="12">
                  <c:v>1.3071895424836601</c:v>
                </c:pt>
                <c:pt idx="13">
                  <c:v>1.3071895424836601</c:v>
                </c:pt>
                <c:pt idx="14">
                  <c:v>1.3071895424836601</c:v>
                </c:pt>
                <c:pt idx="15">
                  <c:v>0</c:v>
                </c:pt>
                <c:pt idx="16">
                  <c:v>1.3071895424836601</c:v>
                </c:pt>
                <c:pt idx="17">
                  <c:v>0</c:v>
                </c:pt>
                <c:pt idx="18">
                  <c:v>0</c:v>
                </c:pt>
                <c:pt idx="19">
                  <c:v>0.65359477124183007</c:v>
                </c:pt>
                <c:pt idx="20">
                  <c:v>0</c:v>
                </c:pt>
                <c:pt idx="21">
                  <c:v>17.647058823529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0F6-4A96-A209-E67F173A1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1726176"/>
        <c:axId val="421724864"/>
      </c:barChart>
      <c:catAx>
        <c:axId val="421726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Proportion of calculated need feasibly met by reported consumption of morphine</a:t>
                </a:r>
                <a:endParaRPr lang="en-GB" sz="11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GB" sz="11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724864"/>
        <c:crosses val="autoZero"/>
        <c:auto val="1"/>
        <c:lblAlgn val="ctr"/>
        <c:lblOffset val="100"/>
        <c:noMultiLvlLbl val="0"/>
      </c:catAx>
      <c:valAx>
        <c:axId val="421724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% of included countries</a:t>
                </a:r>
                <a:endParaRPr lang="en-GB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726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2</cp:revision>
  <dcterms:created xsi:type="dcterms:W3CDTF">2022-06-23T10:43:00Z</dcterms:created>
  <dcterms:modified xsi:type="dcterms:W3CDTF">2022-06-23T10:43:00Z</dcterms:modified>
</cp:coreProperties>
</file>